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dditional file 5. Bivariate logistic regression analysi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P. falciparum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P. viva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xe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fection’s seroprevalence for socio economic variab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7"/>
        <w:gridCol w:w="1033"/>
        <w:gridCol w:w="786"/>
        <w:gridCol w:w="1362"/>
        <w:gridCol w:w="1689"/>
        <w:gridCol w:w="1243"/>
      </w:tblGrid>
      <w:tr>
        <w:trPr>
          <w:trHeight w:val="454" w:hRule="exact"/>
        </w:trPr>
        <w:tc>
          <w:tcPr>
            <w:tcW w:w="2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% (95%CI)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cOR (95%IC)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4" w:hRule="exact"/>
        </w:trPr>
        <w:tc>
          <w:tcPr>
            <w:tcW w:w="2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Wealth</w:t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oo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8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.7 (8.3-11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Less poo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.5 (9.1-16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2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60-2.5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572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ex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Mal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4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.3 (10.0-14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Femal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6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9 (7.3-10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65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47-0.9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94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Ag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15; 2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.7 (4.9-11.3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0; 2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.7 (8.4-15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7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98-3.06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573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25; 3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0.5 (7.1-14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4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9-2.61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2418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0; 3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7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.4 (8.7-16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6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91-2.9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996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35; 4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8.7 (5.1-13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1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55-2.2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7700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0; 45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.2 (8.0-17.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5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83-2.9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1694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45; 50[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.0 (3.3-12.9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00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43-2.2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9918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[50; 55]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9.8 (6.2-14.4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4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74-2.67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2931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chooling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6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.6 (4.8-8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51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.1 (10.4-14.1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1.8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1.24-2.63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022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Educational level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Never schoole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24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4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1.9 (10.2-13.8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 </w:t>
            </w:r>
          </w:p>
        </w:tc>
      </w:tr>
      <w:tr>
        <w:trPr>
          <w:trHeight w:val="284" w:hRule="exac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Primary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41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8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6.8 (4.6-9.7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5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37-0.9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0182</w:t>
            </w:r>
          </w:p>
        </w:tc>
      </w:tr>
      <w:tr>
        <w:trPr>
          <w:trHeight w:val="284" w:hRule="exact"/>
        </w:trPr>
        <w:tc>
          <w:tcPr>
            <w:tcW w:w="2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Secondary, High School, University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256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7.4 (4.5-11.3)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 xml:space="preserve">0.6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  <w:t>(0.30-0.93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  <w:t>0.1445</w:t>
            </w:r>
          </w:p>
        </w:tc>
      </w:tr>
      <w:tr>
        <w:trPr>
          <w:trHeight w:val="284" w:hRule="exact"/>
        </w:trPr>
        <w:tc>
          <w:tcPr>
            <w:tcW w:w="27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7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GB" w:eastAsia="fr-F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 = total; P = seropositivity 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>;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R = crude Odd ratio; CI95% = Confident interval 95%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7:04:00Z</dcterms:created>
  <dc:creator>allol</dc:creator>
  <dc:description/>
  <cp:keywords/>
  <dc:language>en-US</dc:language>
  <cp:lastModifiedBy>Pradines</cp:lastModifiedBy>
  <dcterms:modified xsi:type="dcterms:W3CDTF">2012-09-03T17:07:00Z</dcterms:modified>
  <cp:revision>3</cp:revision>
  <dc:subject/>
  <dc:title>Table 5 Bivariate logistic regression analysis of P</dc:title>
</cp:coreProperties>
</file>